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200"/>
        <w:jc w:val="center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 w:eastAsia="it-IT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 w:eastAsia="it-IT"/>
        </w:rPr>
        <w:t xml:space="preserve">Transcriptome and proteome analysis reveal new insight into proximal and distal responses of wheat to foliar infection by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  <w:lang w:val="en-US"/>
        </w:rPr>
        <w:t>Xanthomonas translucen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lang w:val="it-IT"/>
        </w:rPr>
        <w:t>Garcia-Seco, D., Chiapello, M., Bracale, M.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it-IT"/>
        </w:rPr>
        <w:t>Pesce, C., Bagnaresi, P., Dubois, E., Moulin, L., Vannini, C., Koebnik, R.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DATA LEGENDS</w:t>
      </w:r>
    </w:p>
    <w:p>
      <w:pPr>
        <w:pStyle w:val="Normal"/>
        <w:widowControl w:val="false"/>
        <w:tabs>
          <w:tab w:val="clear" w:pos="708"/>
          <w:tab w:val="left" w:pos="640" w:leader="none"/>
        </w:tabs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220" w:leader="none"/>
          <w:tab w:val="left" w:pos="720" w:leader="none"/>
        </w:tabs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S</w:t>
      </w:r>
    </w:p>
    <w:p>
      <w:pPr>
        <w:pStyle w:val="Normal"/>
        <w:widowControl w:val="false"/>
        <w:tabs>
          <w:tab w:val="clear" w:pos="708"/>
          <w:tab w:val="left" w:pos="220" w:leader="none"/>
          <w:tab w:val="left" w:pos="720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09" w:leader="none"/>
        </w:tabs>
        <w:suppressAutoHyphens w:val="true"/>
        <w:spacing w:lineRule="auto" w:line="240" w:before="0" w:after="0"/>
        <w:jc w:val="both"/>
        <w:outlineLvl w:val="0"/>
        <w:rPr>
          <w:rFonts w:ascii="Times New Roman" w:hAnsi="Times New Roman" w:eastAsia="DejaVu Sans" w:cs="Times New Roman"/>
          <w:b/>
          <w:b/>
          <w:kern w:val="2"/>
          <w:sz w:val="24"/>
          <w:szCs w:val="24"/>
          <w:lang w:val="en-US" w:eastAsia="hi-IN" w:bidi="hi-IN"/>
        </w:rPr>
      </w:pPr>
      <w:r>
        <w:rPr>
          <w:rFonts w:eastAsia="DejaVu Sans" w:cs="Times New Roman" w:ascii="Times New Roman" w:hAnsi="Times New Roman"/>
          <w:b/>
          <w:kern w:val="2"/>
          <w:sz w:val="24"/>
          <w:szCs w:val="24"/>
          <w:lang w:val="en-US" w:eastAsia="hi-IN" w:bidi="hi-IN"/>
        </w:rPr>
        <w:t>Table S1</w:t>
      </w:r>
    </w:p>
    <w:p>
      <w:pPr>
        <w:pStyle w:val="Normal"/>
        <w:tabs>
          <w:tab w:val="clear" w:pos="708"/>
          <w:tab w:val="left" w:pos="709" w:leader="none"/>
        </w:tabs>
        <w:suppressAutoHyphens w:val="true"/>
        <w:spacing w:lineRule="auto" w:line="240" w:before="0" w:after="0"/>
        <w:jc w:val="both"/>
        <w:rPr/>
      </w:pPr>
      <w:r>
        <w:rPr>
          <w:rFonts w:eastAsia="DejaVu Sans" w:cs="Times New Roman" w:ascii="Times New Roman" w:hAnsi="Times New Roman"/>
          <w:bCs/>
          <w:kern w:val="2"/>
          <w:sz w:val="24"/>
          <w:szCs w:val="24"/>
          <w:lang w:val="en-GB" w:eastAsia="hi-IN" w:bidi="hi-IN"/>
        </w:rPr>
        <w:t>Details of raw reads and mapped reads.</w:t>
      </w:r>
      <w:r>
        <w:rPr>
          <w:rFonts w:eastAsia="DejaVu Sans" w:cs="Times New Roman" w:ascii="Times New Roman" w:hAnsi="Times New Roman"/>
          <w:kern w:val="2"/>
          <w:sz w:val="24"/>
          <w:szCs w:val="24"/>
          <w:lang w:val="en-GB" w:eastAsia="hi-IN" w:bidi="hi-IN"/>
        </w:rPr>
        <w:t xml:space="preserve"> Samples are referred to leaves and roots of control and </w:t>
      </w:r>
      <w:r>
        <w:rPr>
          <w:rFonts w:eastAsia="DejaVu Sans" w:cs="Times New Roman" w:ascii="Times New Roman" w:hAnsi="Times New Roman"/>
          <w:i/>
          <w:iCs/>
          <w:kern w:val="2"/>
          <w:sz w:val="24"/>
          <w:szCs w:val="24"/>
          <w:lang w:val="en-US" w:eastAsia="hi-IN" w:bidi="hi-IN"/>
        </w:rPr>
        <w:t>X. translucens</w:t>
      </w:r>
      <w:r>
        <w:rPr>
          <w:rFonts w:eastAsia="DejaVu Sans" w:cs="Times New Roman" w:ascii="Times New Roman" w:hAnsi="Times New Roman"/>
          <w:kern w:val="2"/>
          <w:sz w:val="24"/>
          <w:szCs w:val="24"/>
          <w:lang w:val="en-US" w:eastAsia="hi-IN" w:bidi="hi-IN"/>
        </w:rPr>
        <w:t>-infected plants</w:t>
      </w:r>
      <w:r>
        <w:rPr>
          <w:rFonts w:eastAsia="DejaVu Sans" w:cs="Times New Roman" w:ascii="Times New Roman" w:hAnsi="Times New Roman"/>
          <w:kern w:val="2"/>
          <w:sz w:val="24"/>
          <w:szCs w:val="24"/>
          <w:lang w:val="en-GB" w:eastAsia="hi-IN" w:bidi="hi-IN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DejaVu Sans" w:cs="Times New Roman"/>
          <w:kern w:val="2"/>
          <w:sz w:val="24"/>
          <w:szCs w:val="24"/>
          <w:lang w:val="en-US" w:eastAsia="hi-IN" w:bidi="hi-IN"/>
        </w:rPr>
      </w:pPr>
      <w:r>
        <w:rPr>
          <w:rFonts w:eastAsia="DejaVu Sans" w:cs="Times New Roman" w:ascii="Times New Roman" w:hAnsi="Times New Roman"/>
          <w:kern w:val="2"/>
          <w:sz w:val="24"/>
          <w:szCs w:val="24"/>
          <w:lang w:val="en-US" w:eastAsia="hi-IN" w:bidi="hi-I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NIQUE : Number of reads that align just in one position (criteria : MAPQ &gt;= 3)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AF : Number of filtered clusters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LTI : Number of reads that align just in several positions (criteria : MAPQ &gt;= 3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NMAPPED : Number of reads that no alig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it-IT"/>
        </w:rPr>
        <w:t>Table S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Expression values of all detected transcribed genes in leaves (sheet 1) and roots (sheet 2) reported as DESeq-normalized read counts and log2 fold changes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Id (transcript id), baseMean (expression level or mean of normalized counts), log2FoldChange (logarithmic [base 2] fold-change in read abundance/expression level in treatment over control (&gt; 0 is enrichment in treatment, &lt; 0 is decrease in treatment), lfcSE (logfoldStandard Error), stat (Wald statistic), pvalue (Wald test p-value) padj (adjusted p-values), Gene.stable.ID, Gene.name, Gene.description, Chromosome.scaffold.name, Transcript.start..bp, Transcript.end..bp., GO_tutte_info_IWGSC_1.0_popseq_2.2 (GO term in IWGSC)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Table S3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Up-regulated and down-regulated genes in leave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(sheet 1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and root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(sheet 2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of wheat plants infected with </w:t>
      </w:r>
      <w:r>
        <w:rPr>
          <w:rFonts w:cs="Times New Roman" w:ascii="Times New Roman" w:hAnsi="Times New Roman"/>
          <w:i/>
          <w:iCs/>
          <w:sz w:val="24"/>
          <w:lang w:val="en-US"/>
        </w:rPr>
        <w:t xml:space="preserve">X. translucens </w:t>
      </w:r>
      <w:r>
        <w:rPr>
          <w:rFonts w:cs="Times New Roman" w:ascii="Times New Roman" w:hAnsi="Times New Roman"/>
          <w:iCs/>
          <w:sz w:val="24"/>
          <w:lang w:val="en-US"/>
        </w:rPr>
        <w:t xml:space="preserve">for 24h. Tables are sorted according to fold change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Id (transcript id), baseMean (expression level or mean of normalized counts), log2FoldChange (logarithmic [base 2] fold-change in read abundance/expression level in treatment over control (&gt; 0 is enrichment in treatment, &lt; 0 is decrease in treatment), lfcSE (logfoldStandard Error), stat (Wald statistic), pvalue (Wald test p-value) padj (adjusted p-values), Gene.stable.ID, Gene.name, Gene.description, Chromosome.scaffold.name, Transcript.start..bp, Transcript.end..bp., GO_tutte_info_IWGSC_1.0_popseq_2.2 (GO term in IWGSC)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mparison of DEGs between leaves and root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d (transcript id), log2FoldChange_leaves (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logarithmic [base 2] </w:t>
      </w:r>
      <w:r>
        <w:rPr>
          <w:rFonts w:cs="Times New Roman" w:ascii="Times New Roman" w:hAnsi="Times New Roman"/>
          <w:sz w:val="24"/>
          <w:szCs w:val="24"/>
          <w:lang w:val="en-US"/>
        </w:rPr>
        <w:t>fold-change between control and treated samples in leaves), padj_leaves (adjusted p-values in leaves), log2FoldChange_roots (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logarithmic [base 2] </w:t>
      </w:r>
      <w:r>
        <w:rPr>
          <w:rFonts w:cs="Times New Roman" w:ascii="Times New Roman" w:hAnsi="Times New Roman"/>
          <w:sz w:val="24"/>
          <w:szCs w:val="24"/>
          <w:lang w:val="en-US"/>
        </w:rPr>
        <w:t>fold-change between control and treated samples in roots), padj_roots (adjusted p-values in roots), reg_leaves (</w:t>
      </w:r>
      <w:r>
        <w:rPr>
          <w:rFonts w:cs="Times New Roman" w:ascii="Times New Roman" w:hAnsi="Times New Roman"/>
          <w:sz w:val="24"/>
          <w:szCs w:val="24"/>
          <w:lang w:val="en-GB"/>
        </w:rPr>
        <w:t>indicates if the transcript is regulated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 means that the transcript is up-regulated;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0 means that the transcript is not-regulated;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-1 means that the transcript is down-regulated</w:t>
      </w:r>
      <w:r>
        <w:rPr>
          <w:rFonts w:cs="Times New Roman" w:ascii="Times New Roman" w:hAnsi="Times New Roman"/>
          <w:sz w:val="24"/>
          <w:szCs w:val="24"/>
          <w:lang w:val="en-US"/>
        </w:rPr>
        <w:t>), reg_roots (</w:t>
      </w:r>
      <w:r>
        <w:rPr>
          <w:rFonts w:cs="Times New Roman" w:ascii="Times New Roman" w:hAnsi="Times New Roman"/>
          <w:sz w:val="24"/>
          <w:szCs w:val="24"/>
          <w:lang w:val="en-GB"/>
        </w:rPr>
        <w:t>as for leaves</w:t>
      </w:r>
      <w:r>
        <w:rPr>
          <w:rFonts w:cs="Times New Roman" w:ascii="Times New Roman" w:hAnsi="Times New Roman"/>
          <w:sz w:val="24"/>
          <w:szCs w:val="24"/>
          <w:lang w:val="en-US"/>
        </w:rPr>
        <w:t>), ind (indicate the type of regulation: 0 not regulation; 1 up-regulated only in roots; 2 down-regulated only in roots; 3 up-regulated only in leaves; 4 down-regulated only in roots; 5 up-regulatet both in roots and leaves; 6 down-regulated both in roots and leaves; 7 up-regulated in roots and down-regulated in leves; 8 down-regulated in roots and up-regulates in leav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ranscriptomics MapMan identifications. 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inCode (MapMan id code), BinName (MapMan id name), id (transcript identifier), description (transcript name), log2FC (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logarithmic [base 2] </w:t>
      </w:r>
      <w:r>
        <w:rPr>
          <w:rFonts w:cs="Times New Roman" w:ascii="Times New Roman" w:hAnsi="Times New Roman"/>
          <w:sz w:val="24"/>
          <w:szCs w:val="24"/>
          <w:lang w:val="en-US"/>
        </w:rPr>
        <w:t>fold-change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6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dentified proteins in wheat roots and leaves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rotein.IDs2 (Leading group protein ID), At_Protein.IDs (Leading group protein best match on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A. thalian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atabase), At_Desc (Leading group protein description based on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A. thalian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atabase), xan* (3 column containing the treated values log2 transformed), control* (3 column containing the control values log2 transformed), input_t (Indicates the imputed proteins in treated sample: 0 means that the software did not impute any values; 1 means thtat the software imputed all values missing at random (technical meaning); 2 means that the software imputed all values missing NOT at random (biological meaning) – proteins absent in treated samples), imput_c (indicates the imputed proteins in control sample: 0 means that the software did not impute any values; 1 means that the software imputed all values missing at random (technical meaning); 2 means that the software imputed all values missing NOT at random (biological meaning) – proteins absent in control samples), xantho (treated sample mean value), control (control sample mean value), pval (pvalue as calculated by the t-test), qval (corrected pvalue [FDR]), logFC (fold-change expressed in logarithmic scale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>[base 2]</w:t>
      </w:r>
      <w:r>
        <w:rPr>
          <w:rFonts w:cs="Times New Roman" w:ascii="Times New Roman" w:hAnsi="Times New Roman"/>
          <w:sz w:val="24"/>
          <w:szCs w:val="24"/>
          <w:lang w:val="en-GB"/>
        </w:rPr>
        <w:t>), reg (indicates if the protein is regulated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 means that the protein is up-regulated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 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0 means that the protein is not-regulated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 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-1 means that the protein is down-regulated), Protein.IDs (all group protein IDs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7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mpare DEPs between leaves and root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rotein.IDs2 (protein id), logFC_leaves (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logarithmic </w:t>
      </w:r>
      <w:r>
        <w:rPr>
          <w:rFonts w:cs="Times New Roman" w:ascii="Times New Roman" w:hAnsi="Times New Roman"/>
          <w:sz w:val="24"/>
          <w:szCs w:val="24"/>
          <w:lang w:val="en-US"/>
        </w:rPr>
        <w:t>fold-change between control and treated samples in leaves), qval_leaves (adjusted p-values in leaves), logFC_root (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logarithmic </w:t>
      </w:r>
      <w:r>
        <w:rPr>
          <w:rFonts w:cs="Times New Roman" w:ascii="Times New Roman" w:hAnsi="Times New Roman"/>
          <w:sz w:val="24"/>
          <w:szCs w:val="24"/>
          <w:lang w:val="en-US"/>
        </w:rPr>
        <w:t>fold-change between control and treated samples in roots), qval_root (adjusted p-values in roots), reg_leaves (</w:t>
      </w:r>
      <w:r>
        <w:rPr>
          <w:rFonts w:cs="Times New Roman" w:ascii="Times New Roman" w:hAnsi="Times New Roman"/>
          <w:sz w:val="24"/>
          <w:szCs w:val="24"/>
          <w:lang w:val="en-GB"/>
        </w:rPr>
        <w:t>indicates if the protein is regulated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 means that the protein is up-regulated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 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0 means that the protein is not-regulated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 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-1 means that the protein is down-regulated</w:t>
      </w:r>
      <w:r>
        <w:rPr>
          <w:rFonts w:cs="Times New Roman" w:ascii="Times New Roman" w:hAnsi="Times New Roman"/>
          <w:sz w:val="24"/>
          <w:szCs w:val="24"/>
          <w:lang w:val="en-US"/>
        </w:rPr>
        <w:t>), reg_roots (</w:t>
      </w:r>
      <w:r>
        <w:rPr>
          <w:rFonts w:cs="Times New Roman" w:ascii="Times New Roman" w:hAnsi="Times New Roman"/>
          <w:sz w:val="24"/>
          <w:szCs w:val="24"/>
          <w:lang w:val="en-GB"/>
        </w:rPr>
        <w:t>as for leaves</w:t>
      </w:r>
      <w:r>
        <w:rPr>
          <w:rFonts w:cs="Times New Roman" w:ascii="Times New Roman" w:hAnsi="Times New Roman"/>
          <w:sz w:val="24"/>
          <w:szCs w:val="24"/>
          <w:lang w:val="en-US"/>
        </w:rPr>
        <w:t>), ind (indicate the type of regulation: 0 not regulation; 1 up-regulated only in roots; 2 down-regulated only in roots; 3 up-regulated only in leaves; 4 down-regulated only in roots; 5 up-regulatet both in roots and leaves; 6 down-regulated both in roots and leaves; 7 up-regulated in roots and down-regulated in leves; 8 down-regulated in roots and up-regulates in leaves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8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teomics MapMan identifications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inCode (MapMan id code), BinName (MapMan id name), id (MapMan protein identifier), description (protein name), log2FC (Fold change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9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contains all the common proteins/genes identified in proteomics and transcriptomics experiment in roots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rot_id (protein id), qval (adjusted p-values), logFC (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 xml:space="preserve">logarithmic </w:t>
      </w:r>
      <w:r>
        <w:rPr>
          <w:rFonts w:cs="Times New Roman" w:ascii="Times New Roman" w:hAnsi="Times New Roman"/>
          <w:sz w:val="24"/>
          <w:szCs w:val="24"/>
          <w:lang w:val="en-US"/>
        </w:rPr>
        <w:t>fold-change between control and treated samples), reg (indicates if the protein is regulated: 1 means that the protein is up-regulated; 0 means that the protein is not-regulated; -1 means that the protein is down-regulated), id (transcript id), log2FoldChange (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>logarithmic [base 2] f</w:t>
      </w:r>
      <w:r>
        <w:rPr>
          <w:rFonts w:cs="Times New Roman" w:ascii="Times New Roman" w:hAnsi="Times New Roman"/>
          <w:sz w:val="24"/>
          <w:szCs w:val="24"/>
          <w:lang w:val="en-US"/>
        </w:rPr>
        <w:t>old-change between control and treated samples), padj (adjusted p-value), identity (the extent to which two (nucleotide or amino acid) sequences have the same residues at the same positions in an 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alignment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, often expressed as a percentage), evalue (represents the number of different alignments with scores equivalent to or better than S that is expected to occur in a database search by chance), bit_score (the bit score, S', is derived from the raw alignment score, S, taking the statistical properties of the scoring system into account), treg (indicates if the transcript is regulated: 1 means that the transcript is up-regulated; 0 means that the transcript </w:t>
      </w:r>
      <w:r>
        <w:rPr>
          <w:rFonts w:cs="Times New Roman" w:ascii="Times New Roman" w:hAnsi="Times New Roman"/>
          <w:sz w:val="24"/>
          <w:szCs w:val="24"/>
          <w:lang w:val="en-GB"/>
        </w:rPr>
        <w:t>is not-regulated; -1 means that the transcript is down-regulated), Desc (leading group protein description)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Dataset 10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otal protein carbonylation level in Triticum plants. 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rbonylated proteins were detected by anti-2,4 – dinitrophenol (DNP) immunoassay in Leaves (A) and roots (B) of control plants (C) or mycorrized (M) plants and in the presence of Xanthomonas infection (X, control plants + Xanto, M-X, mycorrized plant + Xanto). Coomasie blue staining is shown as loading control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books/NBK62051/def-item/alignmen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5:35:00Z</dcterms:created>
  <dc:creator>Daniel Garcia-Seco</dc:creator>
  <dc:description/>
  <cp:keywords/>
  <dc:language>en-US</dc:language>
  <cp:lastModifiedBy>Daniel Garcia-Seco</cp:lastModifiedBy>
  <dcterms:modified xsi:type="dcterms:W3CDTF">2017-07-12T15:35:00Z</dcterms:modified>
  <cp:revision>2</cp:revision>
  <dc:subject/>
  <dc:title/>
</cp:coreProperties>
</file>